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raster"/>
        <w:tblpPr w:leftFromText="141" w:rightFromText="141" w:vertAnchor="page" w:horzAnchor="page" w:tblpX="1476" w:tblpY="1906"/>
        <w:tblW w:w="7896" w:type="dxa"/>
        <w:tblLook w:val="04A0" w:firstRow="1" w:lastRow="0" w:firstColumn="1" w:lastColumn="0" w:noHBand="0" w:noVBand="1"/>
      </w:tblPr>
      <w:tblGrid>
        <w:gridCol w:w="3549"/>
        <w:gridCol w:w="2173"/>
        <w:gridCol w:w="2174"/>
      </w:tblGrid>
      <w:tr w:rsidR="005F1FFA" w:rsidRPr="009C75E1" w14:paraId="501945E8" w14:textId="77777777" w:rsidTr="00817064">
        <w:tc>
          <w:tcPr>
            <w:tcW w:w="354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CC0FAB9" w14:textId="37D39FB3" w:rsidR="005F1FFA" w:rsidRPr="009C75E1" w:rsidRDefault="005F1FFA" w:rsidP="0081706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F8D6F" w14:textId="77777777" w:rsidR="005F1FFA" w:rsidRDefault="005F1FFA" w:rsidP="008170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75E1">
              <w:rPr>
                <w:rFonts w:ascii="Times New Roman" w:hAnsi="Times New Roman" w:cs="Times New Roman"/>
                <w:b/>
              </w:rPr>
              <w:t>dFMR (2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9C75E1">
              <w:rPr>
                <w:rFonts w:ascii="Times New Roman" w:hAnsi="Times New Roman" w:cs="Times New Roman"/>
                <w:b/>
              </w:rPr>
              <w:t>)</w:t>
            </w:r>
          </w:p>
          <w:p w14:paraId="66C1A979" w14:textId="77777777" w:rsidR="005F1FFA" w:rsidRPr="009C75E1" w:rsidRDefault="005F1FFA" w:rsidP="0081706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7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E8F721B" w14:textId="77777777" w:rsidR="005F1FFA" w:rsidRPr="009C75E1" w:rsidRDefault="005F1FFA" w:rsidP="0081706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FMR (8</w:t>
            </w:r>
            <w:r w:rsidRPr="009C75E1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5F1FFA" w:rsidRPr="009C75E1" w14:paraId="2E1FA120" w14:textId="77777777" w:rsidTr="00817064"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9BB5C9" w14:textId="77777777" w:rsidR="005F1FFA" w:rsidRPr="009C75E1" w:rsidRDefault="005F1FFA" w:rsidP="00817064">
            <w:pPr>
              <w:rPr>
                <w:rFonts w:ascii="Times New Roman" w:hAnsi="Times New Roman" w:cs="Times New Roman"/>
              </w:rPr>
            </w:pPr>
            <w:r w:rsidRPr="009C75E1">
              <w:rPr>
                <w:rFonts w:ascii="Times New Roman" w:hAnsi="Times New Roman" w:cs="Times New Roman"/>
              </w:rPr>
              <w:t>NYHA functional class</w:t>
            </w:r>
            <w:r>
              <w:rPr>
                <w:rFonts w:ascii="Times New Roman" w:hAnsi="Times New Roman" w:cs="Times New Roman"/>
              </w:rPr>
              <w:t xml:space="preserve"> –</w:t>
            </w:r>
            <w:r w:rsidR="003C2C04">
              <w:rPr>
                <w:rFonts w:ascii="Times New Roman" w:hAnsi="Times New Roman" w:cs="Times New Roman"/>
              </w:rPr>
              <w:t xml:space="preserve"> 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C2C04">
              <w:rPr>
                <w:rFonts w:ascii="Times New Roman" w:hAnsi="Times New Roman" w:cs="Times New Roman"/>
              </w:rPr>
              <w:t xml:space="preserve">latest known </w:t>
            </w:r>
            <w:r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9DE6D" w14:textId="77777777" w:rsidR="005F1FFA" w:rsidRPr="009C75E1" w:rsidRDefault="005F1FFA" w:rsidP="008170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F6BF8E" w14:textId="77777777" w:rsidR="005F1FFA" w:rsidRPr="009C75E1" w:rsidRDefault="005F1FFA" w:rsidP="008170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1FFA" w:rsidRPr="009C75E1" w14:paraId="63B21D6A" w14:textId="77777777" w:rsidTr="00817064">
        <w:tc>
          <w:tcPr>
            <w:tcW w:w="3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7509E4" w14:textId="77777777" w:rsidR="005F1FFA" w:rsidRPr="009C75E1" w:rsidRDefault="005F1FFA" w:rsidP="00817064">
            <w:pPr>
              <w:rPr>
                <w:rFonts w:ascii="Times New Roman" w:hAnsi="Times New Roman" w:cs="Times New Roman"/>
              </w:rPr>
            </w:pPr>
            <w:r w:rsidRPr="009C75E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92B52" w14:textId="77777777" w:rsidR="005F1FFA" w:rsidRPr="009C75E1" w:rsidRDefault="005F1FFA" w:rsidP="00817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5.0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CFCB2B" w14:textId="77777777" w:rsidR="005F1FFA" w:rsidRPr="009C75E1" w:rsidRDefault="005F1FFA" w:rsidP="00817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5.0)</w:t>
            </w:r>
          </w:p>
        </w:tc>
      </w:tr>
      <w:tr w:rsidR="005F1FFA" w:rsidRPr="009C75E1" w14:paraId="4D992B64" w14:textId="77777777" w:rsidTr="00817064">
        <w:tc>
          <w:tcPr>
            <w:tcW w:w="3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1F61D2" w14:textId="77777777" w:rsidR="005F1FFA" w:rsidRPr="009C75E1" w:rsidRDefault="005F1FFA" w:rsidP="00817064">
            <w:pPr>
              <w:rPr>
                <w:rFonts w:ascii="Times New Roman" w:hAnsi="Times New Roman" w:cs="Times New Roman"/>
              </w:rPr>
            </w:pPr>
            <w:r w:rsidRPr="009C75E1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887DD" w14:textId="77777777" w:rsidR="005F1FFA" w:rsidRPr="009C75E1" w:rsidRDefault="005F1FFA" w:rsidP="00817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7.5</w:t>
            </w:r>
            <w:r w:rsidRPr="009C75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80E334" w14:textId="77777777" w:rsidR="005F1FFA" w:rsidRPr="009C75E1" w:rsidRDefault="005F1FFA" w:rsidP="00817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7.5</w:t>
            </w:r>
            <w:r w:rsidRPr="009C75E1">
              <w:rPr>
                <w:rFonts w:ascii="Times New Roman" w:hAnsi="Times New Roman" w:cs="Times New Roman"/>
              </w:rPr>
              <w:t>)</w:t>
            </w:r>
          </w:p>
        </w:tc>
      </w:tr>
      <w:tr w:rsidR="005F1FFA" w:rsidRPr="009C75E1" w14:paraId="5AAC037C" w14:textId="77777777" w:rsidTr="00817064">
        <w:tc>
          <w:tcPr>
            <w:tcW w:w="3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226B94" w14:textId="77777777" w:rsidR="005F1FFA" w:rsidRPr="009C75E1" w:rsidRDefault="005F1FFA" w:rsidP="00817064">
            <w:pPr>
              <w:rPr>
                <w:rFonts w:ascii="Times New Roman" w:hAnsi="Times New Roman" w:cs="Times New Roman"/>
              </w:rPr>
            </w:pPr>
            <w:r w:rsidRPr="009C75E1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5D4D9" w14:textId="77777777" w:rsidR="005F1FFA" w:rsidRPr="009C75E1" w:rsidRDefault="005F1FFA" w:rsidP="00817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9C75E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8</w:t>
            </w:r>
            <w:r w:rsidRPr="009C75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4358A1" w14:textId="77777777" w:rsidR="005F1FFA" w:rsidRPr="009C75E1" w:rsidRDefault="005F1FFA" w:rsidP="00817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5.0</w:t>
            </w:r>
            <w:r w:rsidRPr="009C75E1">
              <w:rPr>
                <w:rFonts w:ascii="Times New Roman" w:hAnsi="Times New Roman" w:cs="Times New Roman"/>
              </w:rPr>
              <w:t>)</w:t>
            </w:r>
          </w:p>
        </w:tc>
      </w:tr>
      <w:tr w:rsidR="005F1FFA" w:rsidRPr="009C75E1" w14:paraId="179598C7" w14:textId="77777777" w:rsidTr="00817064">
        <w:tc>
          <w:tcPr>
            <w:tcW w:w="3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0E9493" w14:textId="77777777" w:rsidR="005F1FFA" w:rsidRPr="009C75E1" w:rsidRDefault="005F1FFA" w:rsidP="00817064">
            <w:pPr>
              <w:rPr>
                <w:rFonts w:ascii="Times New Roman" w:hAnsi="Times New Roman" w:cs="Times New Roman"/>
              </w:rPr>
            </w:pPr>
            <w:r w:rsidRPr="009C75E1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68DCB" w14:textId="77777777" w:rsidR="005F1FFA" w:rsidRPr="009C75E1" w:rsidRDefault="005F1FFA" w:rsidP="00817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6.7</w:t>
            </w:r>
            <w:r w:rsidRPr="009C75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5A55AD" w14:textId="77777777" w:rsidR="005F1FFA" w:rsidRPr="009C75E1" w:rsidRDefault="005F1FFA" w:rsidP="00817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9C75E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.5</w:t>
            </w:r>
            <w:r w:rsidRPr="009C75E1">
              <w:rPr>
                <w:rFonts w:ascii="Times New Roman" w:hAnsi="Times New Roman" w:cs="Times New Roman"/>
              </w:rPr>
              <w:t>)</w:t>
            </w:r>
          </w:p>
        </w:tc>
      </w:tr>
      <w:tr w:rsidR="005F1FFA" w:rsidRPr="009C75E1" w14:paraId="3EF29AF5" w14:textId="77777777" w:rsidTr="00817064">
        <w:trPr>
          <w:trHeight w:val="794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28B2A3" w14:textId="77777777" w:rsidR="00817064" w:rsidRDefault="00817064" w:rsidP="00817064">
            <w:pPr>
              <w:rPr>
                <w:rFonts w:ascii="Times New Roman" w:hAnsi="Times New Roman" w:cs="Times New Roman"/>
              </w:rPr>
            </w:pPr>
          </w:p>
          <w:p w14:paraId="6112D658" w14:textId="29FCDFF6" w:rsidR="005F1FFA" w:rsidRPr="009C75E1" w:rsidRDefault="005F1FFA" w:rsidP="00817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NYHA</w:t>
            </w:r>
            <w:r w:rsidR="003C2C04">
              <w:rPr>
                <w:rFonts w:ascii="Times New Roman" w:hAnsi="Times New Roman" w:cs="Times New Roman"/>
              </w:rPr>
              <w:t xml:space="preserve"> functional class</w:t>
            </w:r>
            <w:r>
              <w:rPr>
                <w:rFonts w:ascii="Times New Roman" w:hAnsi="Times New Roman" w:cs="Times New Roman"/>
              </w:rPr>
              <w:t xml:space="preserve"> improvement during follow-up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5D5D2" w14:textId="77777777" w:rsidR="005F1FFA" w:rsidRDefault="005F1FFA" w:rsidP="00817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70.8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8A9B1" w14:textId="77777777" w:rsidR="005F1FFA" w:rsidRDefault="005F1FFA" w:rsidP="00817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62.5)</w:t>
            </w:r>
          </w:p>
        </w:tc>
      </w:tr>
    </w:tbl>
    <w:p w14:paraId="7C2F708F" w14:textId="426E1A17" w:rsidR="00B109AB" w:rsidRDefault="00817064">
      <w:r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 1</w:t>
      </w:r>
    </w:p>
    <w:p w14:paraId="42FE09B2" w14:textId="77777777" w:rsidR="005F1FFA" w:rsidRDefault="005F1FFA"/>
    <w:p w14:paraId="26C6D34C" w14:textId="77777777" w:rsidR="005F1FFA" w:rsidRDefault="005F1FFA"/>
    <w:p w14:paraId="34A4D816" w14:textId="77777777" w:rsidR="005F1FFA" w:rsidRDefault="005F1FFA"/>
    <w:p w14:paraId="330296CA" w14:textId="77777777" w:rsidR="005F1FFA" w:rsidRDefault="005F1FFA"/>
    <w:p w14:paraId="055F9236" w14:textId="77777777" w:rsidR="005F1FFA" w:rsidRPr="005F1FFA" w:rsidRDefault="005F1FFA">
      <w:pPr>
        <w:rPr>
          <w:rFonts w:ascii="Times New Roman" w:hAnsi="Times New Roman" w:cs="Times New Roman"/>
        </w:rPr>
      </w:pPr>
    </w:p>
    <w:p w14:paraId="3AABF88D" w14:textId="77777777" w:rsidR="00817064" w:rsidRDefault="00817064">
      <w:pPr>
        <w:rPr>
          <w:rFonts w:ascii="Times New Roman" w:hAnsi="Times New Roman" w:cs="Times New Roman"/>
        </w:rPr>
      </w:pPr>
    </w:p>
    <w:p w14:paraId="0E7177D3" w14:textId="77777777" w:rsidR="00817064" w:rsidRDefault="005F1FFA" w:rsidP="00817064">
      <w:pPr>
        <w:spacing w:after="0"/>
        <w:rPr>
          <w:rFonts w:ascii="Times New Roman" w:hAnsi="Times New Roman" w:cs="Times New Roman"/>
        </w:rPr>
      </w:pPr>
      <w:r w:rsidRPr="005F1FFA">
        <w:rPr>
          <w:rFonts w:ascii="Times New Roman" w:hAnsi="Times New Roman" w:cs="Times New Roman"/>
        </w:rPr>
        <w:t xml:space="preserve">Fractions are </w:t>
      </w:r>
      <w:r>
        <w:rPr>
          <w:rFonts w:ascii="Times New Roman" w:hAnsi="Times New Roman" w:cs="Times New Roman"/>
        </w:rPr>
        <w:t xml:space="preserve">of patients with available follow-up. Follow-up was up to 1 year, with latest </w:t>
      </w:r>
    </w:p>
    <w:p w14:paraId="18E2DBDF" w14:textId="617CDE85" w:rsidR="00817064" w:rsidRDefault="005F1F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nown NYHA class reported. </w:t>
      </w:r>
    </w:p>
    <w:p w14:paraId="677B1573" w14:textId="77F2D2DC" w:rsidR="00817064" w:rsidRDefault="003C2C04" w:rsidP="00817064">
      <w:pPr>
        <w:spacing w:after="0"/>
        <w:ind w:right="1138"/>
        <w:rPr>
          <w:rFonts w:ascii="Times New Roman" w:hAnsi="Times New Roman" w:cs="Times New Roman"/>
        </w:rPr>
      </w:pPr>
      <w:r w:rsidRPr="00817064">
        <w:rPr>
          <w:rFonts w:ascii="Times New Roman" w:hAnsi="Times New Roman" w:cs="Times New Roman"/>
          <w:i/>
          <w:iCs/>
        </w:rPr>
        <w:t>NYHA</w:t>
      </w:r>
      <w:r>
        <w:rPr>
          <w:rFonts w:ascii="Times New Roman" w:hAnsi="Times New Roman" w:cs="Times New Roman"/>
        </w:rPr>
        <w:t xml:space="preserve"> New York Heart Association</w:t>
      </w:r>
      <w:r w:rsidR="0081706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817064">
        <w:rPr>
          <w:rFonts w:ascii="Times New Roman" w:hAnsi="Times New Roman" w:cs="Times New Roman"/>
          <w:i/>
          <w:iCs/>
        </w:rPr>
        <w:t>dFMR</w:t>
      </w:r>
      <w:r w:rsidRPr="009C75E1">
        <w:rPr>
          <w:rFonts w:ascii="Times New Roman" w:hAnsi="Times New Roman" w:cs="Times New Roman"/>
        </w:rPr>
        <w:t xml:space="preserve"> disproportionate functional mitral regurgitation</w:t>
      </w:r>
      <w:r w:rsidR="00817064">
        <w:rPr>
          <w:rFonts w:ascii="Times New Roman" w:hAnsi="Times New Roman" w:cs="Times New Roman"/>
        </w:rPr>
        <w:t xml:space="preserve">, </w:t>
      </w:r>
    </w:p>
    <w:p w14:paraId="3D1245B3" w14:textId="12B7514F" w:rsidR="005F1FFA" w:rsidRPr="005F1FFA" w:rsidRDefault="003C2C04">
      <w:pPr>
        <w:rPr>
          <w:rFonts w:ascii="Times New Roman" w:hAnsi="Times New Roman" w:cs="Times New Roman"/>
        </w:rPr>
      </w:pPr>
      <w:r w:rsidRPr="00817064">
        <w:rPr>
          <w:rFonts w:ascii="Times New Roman" w:hAnsi="Times New Roman" w:cs="Times New Roman"/>
          <w:i/>
          <w:iCs/>
        </w:rPr>
        <w:t>pFMR</w:t>
      </w:r>
      <w:r w:rsidRPr="009C75E1">
        <w:rPr>
          <w:rFonts w:ascii="Times New Roman" w:hAnsi="Times New Roman" w:cs="Times New Roman"/>
        </w:rPr>
        <w:t xml:space="preserve"> proportionate functional mitral regurgitation</w:t>
      </w:r>
    </w:p>
    <w:sectPr w:rsidR="005F1FFA" w:rsidRPr="005F1F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18ED"/>
    <w:rsid w:val="000D39DC"/>
    <w:rsid w:val="003B77CC"/>
    <w:rsid w:val="003C2C04"/>
    <w:rsid w:val="005F1FFA"/>
    <w:rsid w:val="006518ED"/>
    <w:rsid w:val="00817064"/>
    <w:rsid w:val="00B109AB"/>
    <w:rsid w:val="00E03640"/>
    <w:rsid w:val="00E944A4"/>
    <w:rsid w:val="00EE5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9EDFE"/>
  <w15:chartTrackingRefBased/>
  <w15:docId w15:val="{C4F63CB6-6FE2-4748-928E-CC0B04D78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518E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518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F.W. Ooms</dc:creator>
  <cp:keywords/>
  <dc:description/>
  <cp:lastModifiedBy>Margreet</cp:lastModifiedBy>
  <cp:revision>3</cp:revision>
  <dcterms:created xsi:type="dcterms:W3CDTF">2021-02-18T11:25:00Z</dcterms:created>
  <dcterms:modified xsi:type="dcterms:W3CDTF">2021-03-16T16:30:00Z</dcterms:modified>
</cp:coreProperties>
</file>